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1133EA" w14:textId="77777777" w:rsidR="00E047FB" w:rsidRPr="00E047FB" w:rsidRDefault="00E047FB" w:rsidP="00E047FB">
      <w:pPr>
        <w:jc w:val="center"/>
        <w:rPr>
          <w:rFonts w:cs="Times New Roman"/>
          <w:b/>
          <w:bCs/>
          <w:sz w:val="36"/>
          <w:szCs w:val="36"/>
          <w:lang w:val="en-US"/>
        </w:rPr>
      </w:pPr>
      <w:r w:rsidRPr="00E047FB">
        <w:rPr>
          <w:rFonts w:cs="Times New Roman"/>
          <w:b/>
          <w:bCs/>
          <w:sz w:val="36"/>
          <w:szCs w:val="36"/>
          <w:lang w:val="en-US"/>
        </w:rPr>
        <w:t xml:space="preserve">Oscillatory coupling between thalamus, </w:t>
      </w:r>
    </w:p>
    <w:p w14:paraId="7D7B8D7B" w14:textId="77777777" w:rsidR="00E047FB" w:rsidRDefault="00E047FB" w:rsidP="00E047FB">
      <w:pPr>
        <w:jc w:val="center"/>
        <w:rPr>
          <w:rFonts w:cs="Times New Roman"/>
          <w:b/>
          <w:bCs/>
          <w:sz w:val="36"/>
          <w:szCs w:val="36"/>
          <w:lang w:val="en-US"/>
        </w:rPr>
      </w:pPr>
      <w:r w:rsidRPr="00E047FB">
        <w:rPr>
          <w:rFonts w:cs="Times New Roman"/>
          <w:b/>
          <w:bCs/>
          <w:sz w:val="36"/>
          <w:szCs w:val="36"/>
          <w:lang w:val="en-US"/>
        </w:rPr>
        <w:t>cerebellum and motor cortex in essential tremor</w:t>
      </w:r>
    </w:p>
    <w:p w14:paraId="6E377CD0" w14:textId="4CCB2AEA" w:rsidR="00CF085F" w:rsidRPr="00B80542" w:rsidRDefault="00CF085F" w:rsidP="00E047FB">
      <w:pPr>
        <w:jc w:val="center"/>
        <w:rPr>
          <w:rFonts w:cs="Times New Roman"/>
          <w:b/>
          <w:bCs/>
          <w:sz w:val="36"/>
          <w:szCs w:val="36"/>
          <w:lang w:val="en-US"/>
        </w:rPr>
      </w:pPr>
      <w:r>
        <w:rPr>
          <w:rFonts w:cs="Times New Roman"/>
          <w:b/>
          <w:bCs/>
          <w:sz w:val="36"/>
          <w:szCs w:val="36"/>
          <w:lang w:val="en-US"/>
        </w:rPr>
        <w:t>Supplementary material</w:t>
      </w:r>
    </w:p>
    <w:p w14:paraId="62800F19" w14:textId="53C5106B" w:rsidR="00CF085F" w:rsidRPr="007E1132" w:rsidRDefault="00CF085F" w:rsidP="005F0EEA">
      <w:pPr>
        <w:jc w:val="center"/>
        <w:rPr>
          <w:rFonts w:cs="Times New Roman"/>
          <w:szCs w:val="24"/>
          <w:vertAlign w:val="superscript"/>
          <w:lang w:val="en-US"/>
        </w:rPr>
      </w:pPr>
      <w:r w:rsidRPr="007E1132">
        <w:rPr>
          <w:rFonts w:cs="Times New Roman"/>
          <w:szCs w:val="24"/>
          <w:lang w:val="en-US"/>
        </w:rPr>
        <w:t>Alexandra Steina</w:t>
      </w:r>
      <w:r w:rsidRPr="007E1132">
        <w:rPr>
          <w:rFonts w:cs="Times New Roman"/>
          <w:szCs w:val="24"/>
          <w:vertAlign w:val="superscript"/>
          <w:lang w:val="en-US"/>
        </w:rPr>
        <w:t>1</w:t>
      </w:r>
      <w:r w:rsidRPr="007E1132">
        <w:rPr>
          <w:rFonts w:cs="Times New Roman"/>
          <w:szCs w:val="24"/>
          <w:lang w:val="en-US"/>
        </w:rPr>
        <w:t>, Sarah Sure</w:t>
      </w:r>
      <w:r w:rsidRPr="007E1132">
        <w:rPr>
          <w:rFonts w:cs="Times New Roman"/>
          <w:szCs w:val="24"/>
          <w:vertAlign w:val="superscript"/>
          <w:lang w:val="en-US"/>
        </w:rPr>
        <w:t>1</w:t>
      </w:r>
      <w:r w:rsidRPr="007E1132">
        <w:rPr>
          <w:rFonts w:cs="Times New Roman"/>
          <w:szCs w:val="24"/>
          <w:lang w:val="en-US"/>
        </w:rPr>
        <w:t>, Markus Butz</w:t>
      </w:r>
      <w:r w:rsidRPr="007E1132">
        <w:rPr>
          <w:rFonts w:cs="Times New Roman"/>
          <w:szCs w:val="24"/>
          <w:vertAlign w:val="superscript"/>
          <w:lang w:val="en-US"/>
        </w:rPr>
        <w:t>1</w:t>
      </w:r>
      <w:r w:rsidRPr="007E1132">
        <w:rPr>
          <w:rFonts w:cs="Times New Roman"/>
          <w:szCs w:val="24"/>
          <w:lang w:val="en-US"/>
        </w:rPr>
        <w:t xml:space="preserve">, </w:t>
      </w:r>
      <w:r w:rsidR="00777C86" w:rsidRPr="007E1132">
        <w:rPr>
          <w:rFonts w:cs="Times New Roman"/>
          <w:szCs w:val="24"/>
          <w:lang w:val="en-US"/>
        </w:rPr>
        <w:br/>
      </w:r>
      <w:r w:rsidRPr="007E1132">
        <w:rPr>
          <w:rFonts w:cs="Times New Roman"/>
          <w:szCs w:val="24"/>
          <w:lang w:val="en-US"/>
        </w:rPr>
        <w:t>Jan Vesper</w:t>
      </w:r>
      <w:r w:rsidRPr="007E1132">
        <w:rPr>
          <w:rFonts w:cs="Times New Roman"/>
          <w:szCs w:val="24"/>
          <w:vertAlign w:val="superscript"/>
          <w:lang w:val="en-US"/>
        </w:rPr>
        <w:t>2</w:t>
      </w:r>
      <w:r w:rsidRPr="007E1132">
        <w:rPr>
          <w:rFonts w:cs="Times New Roman"/>
          <w:szCs w:val="24"/>
          <w:lang w:val="en-US"/>
        </w:rPr>
        <w:t>, Alfons Schnitzler</w:t>
      </w:r>
      <w:r w:rsidRPr="007E1132">
        <w:rPr>
          <w:rFonts w:cs="Times New Roman"/>
          <w:szCs w:val="24"/>
          <w:vertAlign w:val="superscript"/>
          <w:lang w:val="en-US"/>
        </w:rPr>
        <w:t>1</w:t>
      </w:r>
      <w:r w:rsidRPr="007E1132">
        <w:rPr>
          <w:rFonts w:cs="Times New Roman"/>
          <w:szCs w:val="24"/>
          <w:lang w:val="en-US"/>
        </w:rPr>
        <w:t>, Jan Hirschmann</w:t>
      </w:r>
      <w:r w:rsidRPr="007E1132">
        <w:rPr>
          <w:rFonts w:cs="Times New Roman"/>
          <w:szCs w:val="24"/>
          <w:vertAlign w:val="superscript"/>
          <w:lang w:val="en-US"/>
        </w:rPr>
        <w:t>1</w:t>
      </w:r>
    </w:p>
    <w:p w14:paraId="44A19CF9" w14:textId="77777777" w:rsidR="00CF085F" w:rsidRPr="007D4C42" w:rsidRDefault="00CF085F" w:rsidP="00CF085F">
      <w:pPr>
        <w:rPr>
          <w:b/>
          <w:bCs/>
        </w:rPr>
      </w:pPr>
      <w:r w:rsidRPr="007D4C42">
        <w:rPr>
          <w:b/>
          <w:bCs/>
        </w:rPr>
        <w:t>Author affiliations:</w:t>
      </w:r>
    </w:p>
    <w:p w14:paraId="070FE091" w14:textId="77777777" w:rsidR="00CF085F" w:rsidRPr="002F211C" w:rsidRDefault="00CF085F" w:rsidP="00CF085F">
      <w:pPr>
        <w:rPr>
          <w:lang w:val="en-US"/>
        </w:rPr>
      </w:pPr>
      <w:r w:rsidRPr="001367A6">
        <w:t xml:space="preserve">1 </w:t>
      </w:r>
      <w:r w:rsidRPr="002F211C">
        <w:rPr>
          <w:lang w:val="en-US"/>
        </w:rPr>
        <w:t>Institute of Clinical Neuroscience and Medical Psychology, Medical Faculty, Heinrich Heine University, 40225, Düsseldorf, Germany</w:t>
      </w:r>
    </w:p>
    <w:p w14:paraId="0726C191" w14:textId="77777777" w:rsidR="00CF085F" w:rsidRPr="004F1616" w:rsidRDefault="00CF085F" w:rsidP="00CF085F">
      <w:pPr>
        <w:rPr>
          <w:lang w:val="en-US"/>
        </w:rPr>
      </w:pPr>
      <w:r w:rsidRPr="001367A6">
        <w:t xml:space="preserve">2 </w:t>
      </w:r>
      <w:r w:rsidRPr="002F211C">
        <w:rPr>
          <w:lang w:val="en-US"/>
        </w:rPr>
        <w:t>Department of Functional Neurosurgery and Stereotaxy, Neurosurgical Clinic, Medical Faculty, Heinrich Heine University, 40225, Düsseldorf, Germany</w:t>
      </w:r>
    </w:p>
    <w:p w14:paraId="261E11A6" w14:textId="5E2703A8" w:rsidR="00CF085F" w:rsidRDefault="00CF085F">
      <w:pPr>
        <w:rPr>
          <w:lang w:val="en-US"/>
        </w:rPr>
      </w:pPr>
    </w:p>
    <w:p w14:paraId="25A16C6C" w14:textId="77777777" w:rsidR="00CF085F" w:rsidRDefault="00CF085F">
      <w:pPr>
        <w:rPr>
          <w:lang w:val="en-US"/>
        </w:rPr>
      </w:pPr>
    </w:p>
    <w:p w14:paraId="0B9A930F" w14:textId="77777777" w:rsidR="00CF085F" w:rsidRDefault="00CF085F">
      <w:pPr>
        <w:rPr>
          <w:lang w:val="en-US"/>
        </w:rPr>
      </w:pPr>
    </w:p>
    <w:p w14:paraId="0FD905FD" w14:textId="77777777" w:rsidR="00CF085F" w:rsidRDefault="00CF085F">
      <w:pPr>
        <w:rPr>
          <w:lang w:val="en-US"/>
        </w:rPr>
      </w:pPr>
    </w:p>
    <w:p w14:paraId="64F6BCBB" w14:textId="77777777" w:rsidR="00CF085F" w:rsidRDefault="00CF085F">
      <w:pPr>
        <w:rPr>
          <w:lang w:val="en-US"/>
        </w:rPr>
      </w:pPr>
    </w:p>
    <w:p w14:paraId="3DFEECF4" w14:textId="77777777" w:rsidR="00CF085F" w:rsidRDefault="00CF085F">
      <w:pPr>
        <w:rPr>
          <w:lang w:val="en-US"/>
        </w:rPr>
      </w:pPr>
    </w:p>
    <w:p w14:paraId="4723AF01" w14:textId="77777777" w:rsidR="00CF085F" w:rsidRDefault="00CF085F">
      <w:pPr>
        <w:rPr>
          <w:lang w:val="en-US"/>
        </w:rPr>
      </w:pPr>
    </w:p>
    <w:p w14:paraId="1E4D62DD" w14:textId="77777777" w:rsidR="00CF085F" w:rsidRDefault="00CF085F">
      <w:pPr>
        <w:rPr>
          <w:lang w:val="en-US"/>
        </w:rPr>
      </w:pPr>
    </w:p>
    <w:p w14:paraId="51D9EA8C" w14:textId="77777777" w:rsidR="00CF085F" w:rsidRDefault="00CF085F">
      <w:pPr>
        <w:rPr>
          <w:lang w:val="en-US"/>
        </w:rPr>
      </w:pPr>
    </w:p>
    <w:p w14:paraId="36E42CCA" w14:textId="77777777" w:rsidR="00CF085F" w:rsidRDefault="00CF085F">
      <w:pPr>
        <w:rPr>
          <w:lang w:val="en-US"/>
        </w:rPr>
      </w:pPr>
    </w:p>
    <w:p w14:paraId="3E58D548" w14:textId="77777777" w:rsidR="00CF085F" w:rsidRDefault="00CF085F">
      <w:pPr>
        <w:rPr>
          <w:lang w:val="en-US"/>
        </w:rPr>
      </w:pPr>
    </w:p>
    <w:p w14:paraId="67CACA04" w14:textId="77777777" w:rsidR="00CF085F" w:rsidRDefault="00CF085F">
      <w:pPr>
        <w:rPr>
          <w:lang w:val="en-US"/>
        </w:rPr>
      </w:pPr>
    </w:p>
    <w:p w14:paraId="5B8F5716" w14:textId="77777777" w:rsidR="00CF085F" w:rsidRDefault="00CF085F">
      <w:pPr>
        <w:rPr>
          <w:lang w:val="en-US"/>
        </w:rPr>
      </w:pPr>
    </w:p>
    <w:p w14:paraId="776524FE" w14:textId="77777777" w:rsidR="00CF085F" w:rsidRDefault="00CF085F">
      <w:pPr>
        <w:rPr>
          <w:lang w:val="en-US"/>
        </w:rPr>
      </w:pPr>
    </w:p>
    <w:p w14:paraId="503BCF37" w14:textId="77777777" w:rsidR="004C5435" w:rsidRDefault="004C5435" w:rsidP="00CF085F">
      <w:pPr>
        <w:spacing w:line="240" w:lineRule="auto"/>
        <w:rPr>
          <w:lang w:val="en-US"/>
        </w:rPr>
      </w:pPr>
    </w:p>
    <w:p w14:paraId="13F3AD3A" w14:textId="77777777" w:rsidR="00572C65" w:rsidRDefault="00572C65" w:rsidP="00CF085F">
      <w:pPr>
        <w:spacing w:line="240" w:lineRule="auto"/>
        <w:rPr>
          <w:b/>
          <w:sz w:val="16"/>
        </w:rPr>
      </w:pPr>
    </w:p>
    <w:p w14:paraId="5EDE80B0" w14:textId="2F103C78" w:rsidR="0098054A" w:rsidRPr="0076431C" w:rsidRDefault="00D762DB" w:rsidP="00510BB4">
      <w:pPr>
        <w:spacing w:line="240" w:lineRule="auto"/>
        <w:contextualSpacing/>
        <w:rPr>
          <w:rFonts w:ascii="Gill Sans MT" w:hAnsi="Gill Sans MT"/>
          <w:sz w:val="16"/>
          <w:szCs w:val="16"/>
        </w:rPr>
      </w:pPr>
      <w:r w:rsidRPr="00510BB4">
        <w:rPr>
          <w:rFonts w:cs="Times New Roman"/>
          <w:b/>
          <w:sz w:val="20"/>
          <w:szCs w:val="20"/>
        </w:rPr>
        <w:lastRenderedPageBreak/>
        <w:t xml:space="preserve">Supplementary </w:t>
      </w:r>
      <w:r w:rsidR="00CF085F" w:rsidRPr="00510BB4">
        <w:rPr>
          <w:rFonts w:cs="Times New Roman"/>
          <w:b/>
          <w:sz w:val="20"/>
          <w:szCs w:val="20"/>
        </w:rPr>
        <w:t xml:space="preserve">Table </w:t>
      </w:r>
      <w:r w:rsidR="004C5435" w:rsidRPr="00510BB4">
        <w:rPr>
          <w:rFonts w:cs="Times New Roman"/>
          <w:b/>
          <w:sz w:val="20"/>
          <w:szCs w:val="20"/>
        </w:rPr>
        <w:t>1</w:t>
      </w:r>
      <w:r w:rsidR="00CF085F" w:rsidRPr="00510BB4">
        <w:rPr>
          <w:rFonts w:cs="Times New Roman"/>
          <w:b/>
          <w:sz w:val="20"/>
          <w:szCs w:val="20"/>
        </w:rPr>
        <w:t xml:space="preserve"> Task &amp; tremor information</w:t>
      </w:r>
      <w:r w:rsidR="0098054A" w:rsidRPr="00510BB4">
        <w:rPr>
          <w:rFonts w:cs="Times New Roman"/>
          <w:b/>
          <w:sz w:val="20"/>
          <w:szCs w:val="20"/>
        </w:rPr>
        <w:t xml:space="preserve">. </w:t>
      </w:r>
    </w:p>
    <w:p w14:paraId="07C7DDBB" w14:textId="18FBB762" w:rsidR="00CF085F" w:rsidRPr="00232268" w:rsidRDefault="00CF085F" w:rsidP="00CF085F">
      <w:pPr>
        <w:spacing w:line="240" w:lineRule="auto"/>
        <w:rPr>
          <w:rFonts w:ascii="Gill Sans MT" w:hAnsi="Gill Sans MT"/>
          <w:b/>
          <w:sz w:val="16"/>
          <w:szCs w:val="16"/>
        </w:rPr>
      </w:pPr>
    </w:p>
    <w:tbl>
      <w:tblPr>
        <w:tblStyle w:val="Tabellenraster"/>
        <w:tblW w:w="375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1133"/>
        <w:gridCol w:w="1135"/>
        <w:gridCol w:w="1135"/>
        <w:gridCol w:w="1131"/>
        <w:gridCol w:w="1130"/>
      </w:tblGrid>
      <w:tr w:rsidR="00BA2109" w:rsidRPr="00510BB4" w14:paraId="28EC686F" w14:textId="77777777" w:rsidTr="00510BB4">
        <w:trPr>
          <w:trHeight w:val="255"/>
        </w:trPr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1FC6B" w14:textId="77777777" w:rsidR="00BA2109" w:rsidRPr="00510BB4" w:rsidRDefault="00BA2109" w:rsidP="006D09B7">
            <w:pPr>
              <w:rPr>
                <w:rFonts w:cs="Times New Roman"/>
                <w:b/>
                <w:sz w:val="20"/>
                <w:szCs w:val="20"/>
              </w:rPr>
            </w:pPr>
            <w:r w:rsidRPr="00510BB4">
              <w:rPr>
                <w:rFonts w:cs="Times New Roman"/>
                <w:b/>
                <w:sz w:val="20"/>
                <w:szCs w:val="20"/>
              </w:rPr>
              <w:t>Patient ID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D5DAB" w14:textId="77777777" w:rsidR="00BA2109" w:rsidRPr="00510BB4" w:rsidRDefault="00BA2109" w:rsidP="006D09B7">
            <w:pPr>
              <w:rPr>
                <w:rFonts w:cs="Times New Roman"/>
                <w:b/>
                <w:sz w:val="20"/>
                <w:szCs w:val="20"/>
              </w:rPr>
            </w:pPr>
            <w:r w:rsidRPr="00510BB4">
              <w:rPr>
                <w:rFonts w:cs="Times New Roman"/>
                <w:b/>
                <w:sz w:val="20"/>
                <w:szCs w:val="20"/>
              </w:rPr>
              <w:t>Tasks performed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F1B37" w14:textId="65B0D4E7" w:rsidR="00BA2109" w:rsidRPr="00510BB4" w:rsidRDefault="0098054A" w:rsidP="006D09B7">
            <w:pPr>
              <w:rPr>
                <w:rFonts w:cs="Times New Roman"/>
                <w:b/>
                <w:sz w:val="20"/>
                <w:szCs w:val="20"/>
              </w:rPr>
            </w:pPr>
            <w:r w:rsidRPr="00510BB4">
              <w:rPr>
                <w:rFonts w:cs="Times New Roman"/>
                <w:b/>
                <w:sz w:val="20"/>
                <w:szCs w:val="20"/>
              </w:rPr>
              <w:t>Postural tremor frequency L/R [Hz]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3BDA5" w14:textId="4BE49455" w:rsidR="00BA2109" w:rsidRPr="00510BB4" w:rsidRDefault="0098054A" w:rsidP="006D09B7">
            <w:pPr>
              <w:rPr>
                <w:rFonts w:cs="Times New Roman"/>
                <w:b/>
                <w:sz w:val="20"/>
                <w:szCs w:val="20"/>
              </w:rPr>
            </w:pPr>
            <w:r w:rsidRPr="00510BB4">
              <w:rPr>
                <w:rFonts w:cs="Times New Roman"/>
                <w:b/>
                <w:sz w:val="20"/>
                <w:szCs w:val="20"/>
              </w:rPr>
              <w:t>Kinetic tremor frequency L/R [Hz]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786DF" w14:textId="220FB9D8" w:rsidR="00BA2109" w:rsidRPr="00510BB4" w:rsidRDefault="0098054A" w:rsidP="006D09B7">
            <w:pPr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510BB4">
              <w:rPr>
                <w:rFonts w:cs="Times New Roman"/>
                <w:b/>
                <w:sz w:val="20"/>
                <w:szCs w:val="20"/>
              </w:rPr>
              <w:t>Postural tremor</w:t>
            </w:r>
            <w:r w:rsidR="00BA2109" w:rsidRPr="00510BB4">
              <w:rPr>
                <w:rFonts w:cs="Times New Roman"/>
                <w:b/>
                <w:sz w:val="20"/>
                <w:szCs w:val="20"/>
              </w:rPr>
              <w:t xml:space="preserve"> data length</w:t>
            </w:r>
            <w:r w:rsidRPr="00510BB4">
              <w:rPr>
                <w:rFonts w:cs="Times New Roman"/>
                <w:b/>
                <w:sz w:val="20"/>
                <w:szCs w:val="20"/>
              </w:rPr>
              <w:t xml:space="preserve"> L/R</w:t>
            </w:r>
            <w:r w:rsidR="00BA2109" w:rsidRPr="00510BB4">
              <w:rPr>
                <w:rFonts w:cs="Times New Roman"/>
                <w:b/>
                <w:sz w:val="20"/>
                <w:szCs w:val="20"/>
              </w:rPr>
              <w:t xml:space="preserve"> [s]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E1638" w14:textId="32EBD90E" w:rsidR="00BA2109" w:rsidRPr="00510BB4" w:rsidRDefault="0098054A" w:rsidP="006D09B7">
            <w:pPr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510BB4">
              <w:rPr>
                <w:rFonts w:cs="Times New Roman"/>
                <w:b/>
                <w:sz w:val="20"/>
                <w:szCs w:val="20"/>
              </w:rPr>
              <w:t xml:space="preserve">Kinetic </w:t>
            </w:r>
            <w:proofErr w:type="gramStart"/>
            <w:r w:rsidRPr="00510BB4">
              <w:rPr>
                <w:rFonts w:cs="Times New Roman"/>
                <w:b/>
                <w:sz w:val="20"/>
                <w:szCs w:val="20"/>
              </w:rPr>
              <w:t xml:space="preserve">tremor </w:t>
            </w:r>
            <w:r w:rsidR="00BA2109" w:rsidRPr="00510BB4">
              <w:rPr>
                <w:rFonts w:cs="Times New Roman"/>
                <w:b/>
                <w:sz w:val="20"/>
                <w:szCs w:val="20"/>
              </w:rPr>
              <w:t xml:space="preserve"> data</w:t>
            </w:r>
            <w:proofErr w:type="gramEnd"/>
            <w:r w:rsidR="00BA2109" w:rsidRPr="00510BB4">
              <w:rPr>
                <w:rFonts w:cs="Times New Roman"/>
                <w:b/>
                <w:sz w:val="20"/>
                <w:szCs w:val="20"/>
              </w:rPr>
              <w:t xml:space="preserve"> length</w:t>
            </w:r>
            <w:r w:rsidRPr="00510BB4">
              <w:rPr>
                <w:rFonts w:cs="Times New Roman"/>
                <w:b/>
                <w:sz w:val="20"/>
                <w:szCs w:val="20"/>
              </w:rPr>
              <w:t xml:space="preserve"> L/R </w:t>
            </w:r>
            <w:r w:rsidR="00BA2109" w:rsidRPr="00510BB4">
              <w:rPr>
                <w:rFonts w:cs="Times New Roman"/>
                <w:b/>
                <w:sz w:val="20"/>
                <w:szCs w:val="20"/>
              </w:rPr>
              <w:t>[s]</w:t>
            </w:r>
          </w:p>
        </w:tc>
      </w:tr>
      <w:tr w:rsidR="00BA2109" w:rsidRPr="00510BB4" w14:paraId="254F689C" w14:textId="77777777" w:rsidTr="00510BB4">
        <w:trPr>
          <w:trHeight w:val="255"/>
        </w:trPr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F2991" w14:textId="77777777" w:rsidR="00BA2109" w:rsidRPr="00510BB4" w:rsidRDefault="00BA2109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ET01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A5ED8" w14:textId="717742EE" w:rsidR="00BA2109" w:rsidRPr="00510BB4" w:rsidRDefault="00BA2109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H</w:t>
            </w:r>
            <w:r w:rsidR="007E1132" w:rsidRPr="00510BB4">
              <w:rPr>
                <w:rFonts w:cs="Times New Roman"/>
                <w:sz w:val="20"/>
                <w:szCs w:val="20"/>
              </w:rPr>
              <w:t>, P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53CAB" w14:textId="767FF08C" w:rsidR="00BA2109" w:rsidRPr="00510BB4" w:rsidRDefault="00BA2109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52871" w14:textId="79BBF4F1" w:rsidR="00BA2109" w:rsidRPr="00510BB4" w:rsidRDefault="00BA2109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A2019" w14:textId="77777777" w:rsidR="00BA2109" w:rsidRPr="00510BB4" w:rsidRDefault="00BA2109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E5983" w14:textId="77777777" w:rsidR="00BA2109" w:rsidRPr="00510BB4" w:rsidRDefault="00BA2109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BA2109" w:rsidRPr="00510BB4" w14:paraId="67461EA6" w14:textId="77777777" w:rsidTr="00510BB4">
        <w:trPr>
          <w:trHeight w:val="255"/>
        </w:trPr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D0069" w14:textId="673840F6" w:rsidR="00BA2109" w:rsidRPr="00510BB4" w:rsidRDefault="00BA2109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ET02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5B0E2" w14:textId="77777777" w:rsidR="00BA2109" w:rsidRPr="00510BB4" w:rsidRDefault="00BA2109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FA7F2" w14:textId="440D7013" w:rsidR="00BA2109" w:rsidRPr="00510BB4" w:rsidRDefault="00BA2109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4.5 / 4.5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A9A3A" w14:textId="5416B45A" w:rsidR="00BA2109" w:rsidRPr="00510BB4" w:rsidRDefault="00BA2109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2CB4E" w14:textId="2656E967" w:rsidR="00BA2109" w:rsidRPr="00510BB4" w:rsidRDefault="00BA2109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88 / 78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E6174" w14:textId="77777777" w:rsidR="00BA2109" w:rsidRPr="00510BB4" w:rsidRDefault="00BA2109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BA2109" w:rsidRPr="00510BB4" w14:paraId="4D8CDD1F" w14:textId="77777777" w:rsidTr="00510BB4">
        <w:trPr>
          <w:trHeight w:val="255"/>
        </w:trPr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2BD38" w14:textId="33A690AA" w:rsidR="00BA2109" w:rsidRPr="00510BB4" w:rsidRDefault="00BA2109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ET03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1CAEF" w14:textId="7FD6F58C" w:rsidR="00BA2109" w:rsidRPr="00510BB4" w:rsidRDefault="00BA2109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31881" w14:textId="2BF0C271" w:rsidR="00BA2109" w:rsidRPr="00510BB4" w:rsidRDefault="00BA2109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5 / 5.5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FD2FF" w14:textId="290E6ACC" w:rsidR="00BA2109" w:rsidRPr="00510BB4" w:rsidRDefault="00BA2109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8CAF4" w14:textId="41897641" w:rsidR="00BA2109" w:rsidRPr="00510BB4" w:rsidRDefault="00BA2109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99 / 40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EF7CA" w14:textId="77777777" w:rsidR="00BA2109" w:rsidRPr="00510BB4" w:rsidRDefault="00BA2109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BA2109" w:rsidRPr="00510BB4" w14:paraId="38DF4484" w14:textId="77777777" w:rsidTr="00510BB4">
        <w:trPr>
          <w:trHeight w:val="255"/>
        </w:trPr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BD118" w14:textId="1AF81E9B" w:rsidR="00BA2109" w:rsidRPr="00510BB4" w:rsidRDefault="00BA2109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ET04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14F99" w14:textId="22A86CCE" w:rsidR="00BA2109" w:rsidRPr="00510BB4" w:rsidRDefault="00BA2109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77E2B" w14:textId="1CF2AC47" w:rsidR="00BA2109" w:rsidRPr="00510BB4" w:rsidRDefault="0098054A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00C71" w14:textId="3828A44C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2A9DA" w14:textId="77777777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AC552" w14:textId="77777777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>-</w:t>
            </w:r>
          </w:p>
        </w:tc>
      </w:tr>
      <w:tr w:rsidR="00BA2109" w:rsidRPr="00510BB4" w14:paraId="53B69C30" w14:textId="77777777" w:rsidTr="00510BB4">
        <w:trPr>
          <w:trHeight w:val="255"/>
        </w:trPr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4526B" w14:textId="0C413654" w:rsidR="00BA2109" w:rsidRPr="00510BB4" w:rsidRDefault="00BA2109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ET05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AC43E" w14:textId="513E7A3D" w:rsidR="00BA2109" w:rsidRPr="00510BB4" w:rsidRDefault="00BA2109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72B2F" w14:textId="24C7F07E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 xml:space="preserve">6 / </w:t>
            </w:r>
            <w:r w:rsidR="0098054A" w:rsidRPr="00510BB4">
              <w:rPr>
                <w:rFonts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06770" w14:textId="43DBADE3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0B327" w14:textId="2561DD4E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 xml:space="preserve">153 / </w:t>
            </w:r>
            <w:r w:rsidR="0098054A" w:rsidRPr="00510BB4">
              <w:rPr>
                <w:rFonts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5921F" w14:textId="77777777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>-</w:t>
            </w:r>
          </w:p>
        </w:tc>
      </w:tr>
      <w:tr w:rsidR="00BA2109" w:rsidRPr="00510BB4" w14:paraId="097C067C" w14:textId="77777777" w:rsidTr="00510BB4">
        <w:trPr>
          <w:trHeight w:val="255"/>
        </w:trPr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2CF68" w14:textId="43DC3AD7" w:rsidR="00BA2109" w:rsidRPr="00510BB4" w:rsidRDefault="00BA2109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ET06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B86D2" w14:textId="77777777" w:rsidR="00BA2109" w:rsidRPr="00510BB4" w:rsidRDefault="00BA2109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00F6A" w14:textId="5C328AAC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>6.5 / 6.5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C2948" w14:textId="74F881F2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9ED9D" w14:textId="013F91C8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>81 / 80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D4FEB" w14:textId="77777777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>-</w:t>
            </w:r>
          </w:p>
        </w:tc>
      </w:tr>
      <w:tr w:rsidR="00BA2109" w:rsidRPr="00510BB4" w14:paraId="4780E68E" w14:textId="77777777" w:rsidTr="00510BB4">
        <w:trPr>
          <w:trHeight w:val="255"/>
        </w:trPr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2A3AC" w14:textId="4F870FF3" w:rsidR="00BA2109" w:rsidRPr="00510BB4" w:rsidRDefault="00BA2109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ET07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DE661" w14:textId="59A3D7D6" w:rsidR="00BA2109" w:rsidRPr="00510BB4" w:rsidRDefault="00BA2109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C22D5" w14:textId="3673B069" w:rsidR="00BA2109" w:rsidRPr="00510BB4" w:rsidRDefault="0098054A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10824" w14:textId="5B497789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30185" w14:textId="31F3E180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E1951" w14:textId="107165D5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>-</w:t>
            </w:r>
          </w:p>
        </w:tc>
      </w:tr>
      <w:tr w:rsidR="00BA2109" w:rsidRPr="00510BB4" w14:paraId="1923BA78" w14:textId="77777777" w:rsidTr="00510BB4">
        <w:trPr>
          <w:trHeight w:val="255"/>
        </w:trPr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16792" w14:textId="1AFE287B" w:rsidR="00BA2109" w:rsidRPr="00510BB4" w:rsidRDefault="00BA2109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ET08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F4E28" w14:textId="77777777" w:rsidR="00BA2109" w:rsidRPr="00510BB4" w:rsidRDefault="00BA2109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60503" w14:textId="5A408CAD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>5 / 5.5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B0B92" w14:textId="5F34F04A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66B9A" w14:textId="6818B320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>297 / 213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ADF71" w14:textId="77777777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>-</w:t>
            </w:r>
          </w:p>
        </w:tc>
      </w:tr>
      <w:tr w:rsidR="00BA2109" w:rsidRPr="00510BB4" w14:paraId="3E809602" w14:textId="77777777" w:rsidTr="00510BB4">
        <w:trPr>
          <w:trHeight w:val="255"/>
        </w:trPr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4F6A8" w14:textId="7EBCCD7A" w:rsidR="00BA2109" w:rsidRPr="00510BB4" w:rsidRDefault="00BA2109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ET09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76792" w14:textId="6BA333B0" w:rsidR="00BA2109" w:rsidRPr="00510BB4" w:rsidRDefault="00BA2109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D0C07" w14:textId="6F02C63E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34707" w14:textId="745C7A11" w:rsidR="00BA2109" w:rsidRPr="00510BB4" w:rsidRDefault="00BA2109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5 / 5.5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1AB0B" w14:textId="50F63860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B8415" w14:textId="2990F613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81 / 72</w:t>
            </w:r>
          </w:p>
        </w:tc>
      </w:tr>
      <w:tr w:rsidR="00BA2109" w:rsidRPr="00510BB4" w14:paraId="458841C5" w14:textId="77777777" w:rsidTr="00510BB4">
        <w:trPr>
          <w:trHeight w:val="255"/>
        </w:trPr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44C3A" w14:textId="70E124B1" w:rsidR="00BA2109" w:rsidRPr="00510BB4" w:rsidRDefault="00BA2109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ET10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D3F2F" w14:textId="484D4FE6" w:rsidR="00BA2109" w:rsidRPr="00510BB4" w:rsidRDefault="00BA2109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DB269" w14:textId="1B1B68BB" w:rsidR="00BA2109" w:rsidRPr="00510BB4" w:rsidRDefault="0098054A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232CC" w14:textId="08C00F74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108FB" w14:textId="0E74A614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237D6" w14:textId="2C140B9C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>-</w:t>
            </w:r>
          </w:p>
        </w:tc>
      </w:tr>
      <w:tr w:rsidR="00BA2109" w:rsidRPr="00510BB4" w14:paraId="31716F9B" w14:textId="77777777" w:rsidTr="00510BB4">
        <w:trPr>
          <w:trHeight w:val="255"/>
        </w:trPr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54605" w14:textId="06102E36" w:rsidR="00BA2109" w:rsidRPr="00510BB4" w:rsidRDefault="00BA2109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ET11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BD8AC" w14:textId="65D9DA8F" w:rsidR="00BA2109" w:rsidRPr="00510BB4" w:rsidRDefault="00BA2109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H, P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43ACA" w14:textId="058D9E56" w:rsidR="00BA2109" w:rsidRPr="00510BB4" w:rsidRDefault="0098054A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03E55" w14:textId="6684C900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>3 / 5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BAA91" w14:textId="2B1D1BAE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B6D11" w14:textId="73B5BD5A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>63 / 109</w:t>
            </w:r>
          </w:p>
        </w:tc>
      </w:tr>
      <w:tr w:rsidR="00BA2109" w:rsidRPr="00510BB4" w14:paraId="5041EB2D" w14:textId="77777777" w:rsidTr="00510BB4">
        <w:trPr>
          <w:trHeight w:val="255"/>
        </w:trPr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35935" w14:textId="58BC56FF" w:rsidR="00BA2109" w:rsidRPr="00510BB4" w:rsidRDefault="00BA2109" w:rsidP="006D09B7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510BB4">
              <w:rPr>
                <w:rFonts w:cs="Times New Roman"/>
                <w:sz w:val="20"/>
                <w:szCs w:val="20"/>
              </w:rPr>
              <w:t>ET1</w:t>
            </w:r>
            <w:r w:rsidR="00B03D30" w:rsidRPr="00510BB4">
              <w:rPr>
                <w:rFonts w:cs="Times New Roman"/>
                <w:sz w:val="20"/>
                <w:szCs w:val="20"/>
              </w:rPr>
              <w:t>2</w:t>
            </w:r>
            <w:r w:rsidR="009F26D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24688" w14:textId="1AB46DF2" w:rsidR="00BA2109" w:rsidRPr="00510BB4" w:rsidRDefault="00BA2109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H, P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8A80D" w14:textId="0AFC571D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 xml:space="preserve">5.5 / </w:t>
            </w:r>
            <w:r w:rsidR="0098054A" w:rsidRPr="00510BB4">
              <w:rPr>
                <w:rFonts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3A9A0" w14:textId="0DA6B8EC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 xml:space="preserve">6.5 / </w:t>
            </w:r>
            <w:r w:rsidR="0098054A" w:rsidRPr="00510BB4">
              <w:rPr>
                <w:rFonts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9D596" w14:textId="5010F0DA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 xml:space="preserve">236 / </w:t>
            </w:r>
            <w:r w:rsidR="0098054A" w:rsidRPr="00510BB4">
              <w:rPr>
                <w:rFonts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3D687" w14:textId="34F4C119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 xml:space="preserve">102 / </w:t>
            </w:r>
            <w:r w:rsidR="0098054A" w:rsidRPr="00510BB4">
              <w:rPr>
                <w:rFonts w:cs="Times New Roman"/>
                <w:iCs/>
                <w:sz w:val="20"/>
                <w:szCs w:val="20"/>
              </w:rPr>
              <w:t>-</w:t>
            </w:r>
          </w:p>
        </w:tc>
      </w:tr>
      <w:tr w:rsidR="00BA2109" w:rsidRPr="00510BB4" w14:paraId="791B3947" w14:textId="77777777" w:rsidTr="00510BB4">
        <w:trPr>
          <w:trHeight w:val="255"/>
        </w:trPr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7F817" w14:textId="7DDE4441" w:rsidR="00BA2109" w:rsidRPr="00510BB4" w:rsidRDefault="00BA2109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ET13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53C8E" w14:textId="69012F6F" w:rsidR="00BA2109" w:rsidRPr="00510BB4" w:rsidRDefault="00BA2109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H, P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1083F" w14:textId="376730D2" w:rsidR="00BA2109" w:rsidRPr="00510BB4" w:rsidRDefault="0098054A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651F8" w14:textId="4F2A7556" w:rsidR="00BA2109" w:rsidRPr="00510BB4" w:rsidRDefault="0098054A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E2F65" w14:textId="77777777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D0DBC" w14:textId="77777777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>-</w:t>
            </w:r>
          </w:p>
        </w:tc>
      </w:tr>
      <w:tr w:rsidR="00BA2109" w:rsidRPr="00510BB4" w14:paraId="22470A65" w14:textId="77777777" w:rsidTr="00510BB4">
        <w:trPr>
          <w:trHeight w:val="255"/>
        </w:trPr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14464" w14:textId="7B589E9C" w:rsidR="00BA2109" w:rsidRPr="00510BB4" w:rsidRDefault="00BA2109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ET14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983E0" w14:textId="725FE55C" w:rsidR="00BA2109" w:rsidRPr="00510BB4" w:rsidRDefault="00BA2109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H, P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4F029" w14:textId="2AE44F51" w:rsidR="00BA2109" w:rsidRPr="00510BB4" w:rsidRDefault="0098054A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E08D2" w14:textId="40CAB3FA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>4.5 / 3.5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EBDCF" w14:textId="77777777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47EAD" w14:textId="758C5BDD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>130 / 146</w:t>
            </w:r>
          </w:p>
        </w:tc>
      </w:tr>
      <w:tr w:rsidR="00BA2109" w:rsidRPr="00510BB4" w14:paraId="7AC4E90A" w14:textId="77777777" w:rsidTr="00510BB4">
        <w:trPr>
          <w:trHeight w:val="255"/>
        </w:trPr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68A74" w14:textId="0305068A" w:rsidR="00BA2109" w:rsidRPr="00510BB4" w:rsidRDefault="00BA2109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ET15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A3BBC" w14:textId="65E57DE7" w:rsidR="00BA2109" w:rsidRPr="00510BB4" w:rsidRDefault="00BA2109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H, P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292F5" w14:textId="13C39F8F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 xml:space="preserve">5 / </w:t>
            </w:r>
            <w:r w:rsidR="0098054A" w:rsidRPr="00510BB4">
              <w:rPr>
                <w:rFonts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C9DFE" w14:textId="046A394A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>5 / 4.5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0F7E1" w14:textId="52CCEF37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 xml:space="preserve">174 / </w:t>
            </w:r>
            <w:r w:rsidR="0098054A" w:rsidRPr="00510BB4">
              <w:rPr>
                <w:rFonts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22A57" w14:textId="2354FF1F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>128 / 109</w:t>
            </w:r>
          </w:p>
        </w:tc>
      </w:tr>
      <w:tr w:rsidR="00BA2109" w:rsidRPr="00510BB4" w14:paraId="5A99A3D3" w14:textId="77777777" w:rsidTr="00510BB4">
        <w:trPr>
          <w:trHeight w:val="255"/>
        </w:trPr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D2DD3" w14:textId="797A404D" w:rsidR="00BA2109" w:rsidRPr="00510BB4" w:rsidRDefault="00BA2109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ET16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3E7F9" w14:textId="0F304BEA" w:rsidR="00BA2109" w:rsidRPr="00510BB4" w:rsidRDefault="00BA2109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H, P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6F9B9" w14:textId="1B01E8A6" w:rsidR="00BA2109" w:rsidRPr="00510BB4" w:rsidRDefault="0098054A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705E0" w14:textId="3346EFB6" w:rsidR="00BA2109" w:rsidRPr="00510BB4" w:rsidRDefault="0098054A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4BB77" w14:textId="77777777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8ADF4" w14:textId="37442129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>-</w:t>
            </w:r>
          </w:p>
        </w:tc>
      </w:tr>
      <w:tr w:rsidR="00BA2109" w:rsidRPr="00510BB4" w14:paraId="3C2AA31B" w14:textId="77777777" w:rsidTr="00510BB4">
        <w:trPr>
          <w:trHeight w:val="255"/>
        </w:trPr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ECCF0" w14:textId="5BB64211" w:rsidR="00BA2109" w:rsidRPr="00510BB4" w:rsidRDefault="00BA2109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ET17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8F39F" w14:textId="77777777" w:rsidR="00BA2109" w:rsidRPr="00510BB4" w:rsidRDefault="00BA2109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6EBD5" w14:textId="4F15C307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>3.5 / 3.5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238C0" w14:textId="4366F6ED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 xml:space="preserve">3.5 / </w:t>
            </w:r>
            <w:r w:rsidR="0098054A" w:rsidRPr="00510BB4">
              <w:rPr>
                <w:rFonts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5AAE3" w14:textId="1E075FB7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>102 / 90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98854" w14:textId="596CC380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 xml:space="preserve">49 / </w:t>
            </w:r>
            <w:r w:rsidR="0098054A" w:rsidRPr="00510BB4">
              <w:rPr>
                <w:rFonts w:cs="Times New Roman"/>
                <w:iCs/>
                <w:sz w:val="20"/>
                <w:szCs w:val="20"/>
              </w:rPr>
              <w:t>-</w:t>
            </w:r>
          </w:p>
        </w:tc>
      </w:tr>
      <w:tr w:rsidR="00BA2109" w:rsidRPr="00510BB4" w14:paraId="4146432C" w14:textId="77777777" w:rsidTr="00510BB4">
        <w:trPr>
          <w:trHeight w:val="255"/>
        </w:trPr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00C3D" w14:textId="7676E88B" w:rsidR="00BA2109" w:rsidRPr="00510BB4" w:rsidRDefault="00BA2109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ET18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25A4D" w14:textId="77777777" w:rsidR="00BA2109" w:rsidRPr="00510BB4" w:rsidRDefault="00BA2109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F0328" w14:textId="26D49934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>5 / 4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8DE6F" w14:textId="79B3E326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9262C" w14:textId="55454BEA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>69 / 65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A52A1" w14:textId="139ADE05" w:rsidR="00BA2109" w:rsidRPr="00510BB4" w:rsidRDefault="00BA2109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>-</w:t>
            </w:r>
          </w:p>
        </w:tc>
      </w:tr>
      <w:tr w:rsidR="005A7E2D" w:rsidRPr="00510BB4" w14:paraId="41D6B210" w14:textId="77777777" w:rsidTr="00510BB4">
        <w:trPr>
          <w:trHeight w:val="255"/>
        </w:trPr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4F82A" w14:textId="0672EDEE" w:rsidR="005A7E2D" w:rsidRPr="00510BB4" w:rsidRDefault="005A7E2D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ET19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1315E" w14:textId="021E78E4" w:rsidR="005A7E2D" w:rsidRPr="00510BB4" w:rsidRDefault="005A7E2D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FDDFE" w14:textId="4C221BA4" w:rsidR="005A7E2D" w:rsidRPr="00510BB4" w:rsidRDefault="005A7E2D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>5.5 / 5.5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43E93" w14:textId="538B4CD3" w:rsidR="005A7E2D" w:rsidRPr="00510BB4" w:rsidRDefault="005A7E2D" w:rsidP="006D09B7">
            <w:pPr>
              <w:rPr>
                <w:rFonts w:cs="Times New Roman"/>
                <w:sz w:val="20"/>
                <w:szCs w:val="20"/>
              </w:rPr>
            </w:pPr>
            <w:r w:rsidRPr="00510BB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17D6C" w14:textId="0DDB490A" w:rsidR="005A7E2D" w:rsidRPr="00510BB4" w:rsidRDefault="005A7E2D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>87 / 137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560FD" w14:textId="220F2A39" w:rsidR="005A7E2D" w:rsidRPr="00510BB4" w:rsidRDefault="005A7E2D" w:rsidP="006D09B7">
            <w:pPr>
              <w:rPr>
                <w:rFonts w:cs="Times New Roman"/>
                <w:iCs/>
                <w:sz w:val="20"/>
                <w:szCs w:val="20"/>
              </w:rPr>
            </w:pPr>
            <w:r w:rsidRPr="00510BB4">
              <w:rPr>
                <w:rFonts w:cs="Times New Roman"/>
                <w:iCs/>
                <w:sz w:val="20"/>
                <w:szCs w:val="20"/>
              </w:rPr>
              <w:t>-</w:t>
            </w:r>
          </w:p>
        </w:tc>
      </w:tr>
    </w:tbl>
    <w:p w14:paraId="26B6F746" w14:textId="4ADD0488" w:rsidR="00CF085F" w:rsidRPr="00510BB4" w:rsidRDefault="00CF085F" w:rsidP="00CF085F">
      <w:pPr>
        <w:spacing w:line="240" w:lineRule="auto"/>
        <w:contextualSpacing/>
        <w:rPr>
          <w:rFonts w:cs="Times New Roman"/>
          <w:sz w:val="20"/>
          <w:szCs w:val="20"/>
        </w:rPr>
      </w:pPr>
    </w:p>
    <w:p w14:paraId="5438F87E" w14:textId="77777777" w:rsidR="00CF085F" w:rsidRPr="00510BB4" w:rsidRDefault="00CF085F" w:rsidP="00CF085F">
      <w:pPr>
        <w:spacing w:line="240" w:lineRule="auto"/>
        <w:contextualSpacing/>
        <w:rPr>
          <w:rFonts w:cs="Times New Roman"/>
          <w:sz w:val="20"/>
          <w:szCs w:val="20"/>
        </w:rPr>
      </w:pPr>
    </w:p>
    <w:p w14:paraId="64BB65C5" w14:textId="77777777" w:rsidR="00510BB4" w:rsidRPr="00510BB4" w:rsidRDefault="00510BB4" w:rsidP="00510BB4">
      <w:pPr>
        <w:spacing w:line="240" w:lineRule="auto"/>
        <w:contextualSpacing/>
        <w:rPr>
          <w:rFonts w:cs="Times New Roman"/>
          <w:sz w:val="20"/>
          <w:szCs w:val="20"/>
        </w:rPr>
      </w:pPr>
      <w:r w:rsidRPr="00510BB4">
        <w:rPr>
          <w:rFonts w:cs="Times New Roman"/>
          <w:sz w:val="20"/>
          <w:szCs w:val="20"/>
        </w:rPr>
        <w:t xml:space="preserve">H: Hold, B: Button press, P: Pour. </w:t>
      </w:r>
    </w:p>
    <w:p w14:paraId="043C2550" w14:textId="4C624C74" w:rsidR="00510BB4" w:rsidRPr="00510BB4" w:rsidRDefault="009F26D0" w:rsidP="00510BB4">
      <w:pPr>
        <w:spacing w:line="240" w:lineRule="auto"/>
        <w:contextualSpacing/>
        <w:rPr>
          <w:rFonts w:cs="Times New Roman"/>
          <w:sz w:val="20"/>
          <w:szCs w:val="20"/>
        </w:rPr>
      </w:pPr>
      <w:proofErr w:type="spellStart"/>
      <w:r>
        <w:rPr>
          <w:rFonts w:cs="Times New Roman"/>
          <w:sz w:val="20"/>
          <w:szCs w:val="20"/>
          <w:vertAlign w:val="superscript"/>
        </w:rPr>
        <w:t>a</w:t>
      </w:r>
      <w:r w:rsidR="00510BB4" w:rsidRPr="00510BB4">
        <w:rPr>
          <w:rFonts w:cs="Times New Roman"/>
          <w:sz w:val="20"/>
          <w:szCs w:val="20"/>
        </w:rPr>
        <w:t>Left</w:t>
      </w:r>
      <w:proofErr w:type="spellEnd"/>
      <w:r w:rsidR="00510BB4" w:rsidRPr="00510BB4">
        <w:rPr>
          <w:rFonts w:cs="Times New Roman"/>
          <w:sz w:val="20"/>
          <w:szCs w:val="20"/>
        </w:rPr>
        <w:t xml:space="preserve"> VIM excluded due to uncertain electrode position.</w:t>
      </w:r>
    </w:p>
    <w:p w14:paraId="28A1DF3A" w14:textId="77777777" w:rsidR="00CF085F" w:rsidRDefault="00CF085F" w:rsidP="00CF085F">
      <w:pPr>
        <w:spacing w:line="240" w:lineRule="auto"/>
        <w:contextualSpacing/>
        <w:rPr>
          <w:rFonts w:ascii="Gill Sans MT" w:hAnsi="Gill Sans MT"/>
          <w:sz w:val="16"/>
          <w:szCs w:val="16"/>
        </w:rPr>
      </w:pPr>
    </w:p>
    <w:p w14:paraId="2EC49D48" w14:textId="77777777" w:rsidR="007A098C" w:rsidRPr="00CF085F" w:rsidRDefault="007A098C" w:rsidP="00BA2109">
      <w:pPr>
        <w:rPr>
          <w:lang w:val="en-US"/>
        </w:rPr>
      </w:pPr>
    </w:p>
    <w:sectPr w:rsidR="007A098C" w:rsidRPr="00CF085F" w:rsidSect="00572C65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085F"/>
    <w:rsid w:val="0004237A"/>
    <w:rsid w:val="00063026"/>
    <w:rsid w:val="000671A2"/>
    <w:rsid w:val="000A63B2"/>
    <w:rsid w:val="000B2822"/>
    <w:rsid w:val="000B7C3C"/>
    <w:rsid w:val="000F3770"/>
    <w:rsid w:val="001318B9"/>
    <w:rsid w:val="00193AA6"/>
    <w:rsid w:val="001C41A2"/>
    <w:rsid w:val="0023743B"/>
    <w:rsid w:val="002C2C9D"/>
    <w:rsid w:val="002D658C"/>
    <w:rsid w:val="00304B19"/>
    <w:rsid w:val="0033333E"/>
    <w:rsid w:val="003519FB"/>
    <w:rsid w:val="003536B4"/>
    <w:rsid w:val="00375C55"/>
    <w:rsid w:val="0039081E"/>
    <w:rsid w:val="003A747A"/>
    <w:rsid w:val="004513EC"/>
    <w:rsid w:val="0048084B"/>
    <w:rsid w:val="004910BA"/>
    <w:rsid w:val="004A30FF"/>
    <w:rsid w:val="004B0DF9"/>
    <w:rsid w:val="004C5435"/>
    <w:rsid w:val="004C5EA5"/>
    <w:rsid w:val="00501E9D"/>
    <w:rsid w:val="00510BB4"/>
    <w:rsid w:val="00517C3F"/>
    <w:rsid w:val="0052649D"/>
    <w:rsid w:val="0054119E"/>
    <w:rsid w:val="00572C65"/>
    <w:rsid w:val="005962B7"/>
    <w:rsid w:val="00597E6D"/>
    <w:rsid w:val="005A7E2D"/>
    <w:rsid w:val="005C3641"/>
    <w:rsid w:val="005E07C6"/>
    <w:rsid w:val="005F0EEA"/>
    <w:rsid w:val="00636F7B"/>
    <w:rsid w:val="0068196F"/>
    <w:rsid w:val="006D7823"/>
    <w:rsid w:val="006F5A6D"/>
    <w:rsid w:val="00740ED9"/>
    <w:rsid w:val="0076431C"/>
    <w:rsid w:val="00777C86"/>
    <w:rsid w:val="007A098C"/>
    <w:rsid w:val="007A4DEF"/>
    <w:rsid w:val="007E1132"/>
    <w:rsid w:val="0081200A"/>
    <w:rsid w:val="00831EC8"/>
    <w:rsid w:val="008508BA"/>
    <w:rsid w:val="00850F4D"/>
    <w:rsid w:val="00856021"/>
    <w:rsid w:val="00860BA6"/>
    <w:rsid w:val="008A4FC0"/>
    <w:rsid w:val="008D3DB6"/>
    <w:rsid w:val="0093775F"/>
    <w:rsid w:val="0098054A"/>
    <w:rsid w:val="00985AD9"/>
    <w:rsid w:val="0099601E"/>
    <w:rsid w:val="009B222E"/>
    <w:rsid w:val="009C6CF4"/>
    <w:rsid w:val="009C7D84"/>
    <w:rsid w:val="009D1AC7"/>
    <w:rsid w:val="009D3D0B"/>
    <w:rsid w:val="009E12C6"/>
    <w:rsid w:val="009E6463"/>
    <w:rsid w:val="009F26D0"/>
    <w:rsid w:val="00A028D7"/>
    <w:rsid w:val="00A167FC"/>
    <w:rsid w:val="00A51010"/>
    <w:rsid w:val="00A52B19"/>
    <w:rsid w:val="00B03D30"/>
    <w:rsid w:val="00B15A93"/>
    <w:rsid w:val="00B222C4"/>
    <w:rsid w:val="00B24E12"/>
    <w:rsid w:val="00B30911"/>
    <w:rsid w:val="00B44F9A"/>
    <w:rsid w:val="00B507AA"/>
    <w:rsid w:val="00B837A1"/>
    <w:rsid w:val="00B8515B"/>
    <w:rsid w:val="00B93817"/>
    <w:rsid w:val="00BA2109"/>
    <w:rsid w:val="00BA437F"/>
    <w:rsid w:val="00BB045B"/>
    <w:rsid w:val="00BB7522"/>
    <w:rsid w:val="00BD6023"/>
    <w:rsid w:val="00BD66D3"/>
    <w:rsid w:val="00BE65FE"/>
    <w:rsid w:val="00C17C8C"/>
    <w:rsid w:val="00C26D20"/>
    <w:rsid w:val="00C57C76"/>
    <w:rsid w:val="00C74487"/>
    <w:rsid w:val="00C76927"/>
    <w:rsid w:val="00C81291"/>
    <w:rsid w:val="00CB0243"/>
    <w:rsid w:val="00CC0A5E"/>
    <w:rsid w:val="00CD6865"/>
    <w:rsid w:val="00CF085F"/>
    <w:rsid w:val="00CF4394"/>
    <w:rsid w:val="00D0254F"/>
    <w:rsid w:val="00D14CF5"/>
    <w:rsid w:val="00D303C0"/>
    <w:rsid w:val="00D32D05"/>
    <w:rsid w:val="00D374CC"/>
    <w:rsid w:val="00D762DB"/>
    <w:rsid w:val="00D80A4C"/>
    <w:rsid w:val="00DB1319"/>
    <w:rsid w:val="00DB1D54"/>
    <w:rsid w:val="00DD4EB3"/>
    <w:rsid w:val="00E045F4"/>
    <w:rsid w:val="00E047FB"/>
    <w:rsid w:val="00E212DE"/>
    <w:rsid w:val="00E40F4C"/>
    <w:rsid w:val="00E43ED7"/>
    <w:rsid w:val="00E71785"/>
    <w:rsid w:val="00E87A5B"/>
    <w:rsid w:val="00E92E24"/>
    <w:rsid w:val="00EC3A83"/>
    <w:rsid w:val="00EF74CE"/>
    <w:rsid w:val="00F206C3"/>
    <w:rsid w:val="00F930DD"/>
    <w:rsid w:val="00F95697"/>
    <w:rsid w:val="00FB2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D0F3E6"/>
  <w15:chartTrackingRefBased/>
  <w15:docId w15:val="{B9C9A6D5-A0B9-0A4B-B033-F03BAF64E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F085F"/>
    <w:pPr>
      <w:spacing w:before="120" w:line="360" w:lineRule="auto"/>
      <w:jc w:val="both"/>
    </w:pPr>
    <w:rPr>
      <w:rFonts w:ascii="Times New Roman" w:hAnsi="Times New Roman"/>
      <w:szCs w:val="22"/>
      <w:lang w:val="en-C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F085F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F085F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F085F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F085F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F085F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F085F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F085F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F085F"/>
    <w:pPr>
      <w:keepNext/>
      <w:keepLines/>
      <w:spacing w:before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F085F"/>
    <w:pPr>
      <w:keepNext/>
      <w:keepLines/>
      <w:spacing w:before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F08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F08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F08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F085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F085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F085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F085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F085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F085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F085F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CF08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F085F"/>
    <w:pPr>
      <w:numPr>
        <w:ilvl w:val="1"/>
      </w:numPr>
      <w:spacing w:before="0"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F08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F085F"/>
    <w:pPr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  <w:szCs w:val="24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CF085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F085F"/>
    <w:pPr>
      <w:spacing w:before="0" w:line="240" w:lineRule="auto"/>
      <w:ind w:left="720"/>
      <w:contextualSpacing/>
      <w:jc w:val="left"/>
    </w:pPr>
    <w:rPr>
      <w:rFonts w:asciiTheme="minorHAnsi" w:hAnsiTheme="minorHAnsi"/>
      <w:szCs w:val="24"/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CF085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F08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Cs w:val="24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F085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F085F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CF085F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9381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9381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93817"/>
    <w:rPr>
      <w:rFonts w:ascii="Times New Roman" w:hAnsi="Times New Roman"/>
      <w:sz w:val="20"/>
      <w:szCs w:val="20"/>
      <w:lang w:val="en-C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9381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93817"/>
    <w:rPr>
      <w:rFonts w:ascii="Times New Roman" w:hAnsi="Times New Roman"/>
      <w:b/>
      <w:bCs/>
      <w:sz w:val="20"/>
      <w:szCs w:val="20"/>
      <w:lang w:val="en-C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93817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93817"/>
    <w:rPr>
      <w:rFonts w:ascii="Segoe UI" w:hAnsi="Segoe UI" w:cs="Segoe UI"/>
      <w:sz w:val="18"/>
      <w:szCs w:val="18"/>
      <w:lang w:val="en-CA"/>
    </w:rPr>
  </w:style>
  <w:style w:type="paragraph" w:styleId="berarbeitung">
    <w:name w:val="Revision"/>
    <w:hidden/>
    <w:uiPriority w:val="99"/>
    <w:semiHidden/>
    <w:rsid w:val="00F930DD"/>
    <w:rPr>
      <w:rFonts w:ascii="Times New Roman" w:hAnsi="Times New Roman"/>
      <w:szCs w:val="2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Steina</dc:creator>
  <cp:keywords/>
  <dc:description/>
  <cp:lastModifiedBy>Alexandra Steina</cp:lastModifiedBy>
  <cp:revision>9</cp:revision>
  <dcterms:created xsi:type="dcterms:W3CDTF">2024-09-12T09:02:00Z</dcterms:created>
  <dcterms:modified xsi:type="dcterms:W3CDTF">2024-09-17T13:54:00Z</dcterms:modified>
</cp:coreProperties>
</file>